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08" w:type="dxa"/>
        <w:tblInd w:w="-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8"/>
        <w:gridCol w:w="2694"/>
        <w:gridCol w:w="2976"/>
      </w:tblGrid>
      <w:tr w:rsidR="00233CDA" w:rsidRPr="004C5D3C" w14:paraId="0CA6ABD7" w14:textId="77777777" w:rsidTr="00233CDA">
        <w:trPr>
          <w:trHeight w:val="375"/>
        </w:trPr>
        <w:tc>
          <w:tcPr>
            <w:tcW w:w="85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D4B168" w14:textId="4F6487A2" w:rsidR="00233CDA" w:rsidRDefault="00233CDA" w:rsidP="00233CDA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 xml:space="preserve">Supplement 1: Baseline characteristics for al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Umeå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 xml:space="preserve"> HF patients an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HFrE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 xml:space="preserve"> patients</w:t>
            </w:r>
          </w:p>
        </w:tc>
      </w:tr>
      <w:tr w:rsidR="00233CDA" w:rsidRPr="00B91D1F" w14:paraId="47B12E14" w14:textId="77777777" w:rsidTr="006D2E05">
        <w:trPr>
          <w:trHeight w:val="375"/>
        </w:trPr>
        <w:tc>
          <w:tcPr>
            <w:tcW w:w="2838" w:type="dxa"/>
            <w:tcBorders>
              <w:top w:val="single" w:sz="4" w:space="0" w:color="auto"/>
              <w:right w:val="nil"/>
            </w:tcBorders>
            <w:shd w:val="clear" w:color="auto" w:fill="auto"/>
            <w:hideMark/>
          </w:tcPr>
          <w:p w14:paraId="24DA3F8D" w14:textId="77777777" w:rsidR="00233CDA" w:rsidRPr="00B91D1F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B91D1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Characteristic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472EEAB" w14:textId="77777777" w:rsidR="00233CDA" w:rsidRPr="00081764" w:rsidRDefault="00233CDA" w:rsidP="00233CDA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0817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 xml:space="preserve">All </w:t>
            </w:r>
            <w:proofErr w:type="spellStart"/>
            <w:r w:rsidRPr="000817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Umeå</w:t>
            </w:r>
            <w:proofErr w:type="spellEnd"/>
            <w:r w:rsidRPr="000817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 xml:space="preserve"> HF patients</w:t>
            </w:r>
          </w:p>
          <w:p w14:paraId="0E718C90" w14:textId="0D866BEB" w:rsidR="00233CDA" w:rsidRPr="006D2E05" w:rsidRDefault="00233CDA" w:rsidP="00233CDA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6D2E0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(n=2433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107C5113" w14:textId="77777777" w:rsidR="00233CDA" w:rsidRPr="00081764" w:rsidRDefault="00233CDA" w:rsidP="00233CDA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0817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 xml:space="preserve">All </w:t>
            </w:r>
            <w:proofErr w:type="spellStart"/>
            <w:r w:rsidRPr="000817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Umeå</w:t>
            </w:r>
            <w:proofErr w:type="spellEnd"/>
            <w:r w:rsidRPr="000817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 xml:space="preserve"> </w:t>
            </w:r>
            <w:proofErr w:type="spellStart"/>
            <w:r w:rsidRPr="000817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HFrEF</w:t>
            </w:r>
            <w:proofErr w:type="spellEnd"/>
            <w:r w:rsidRPr="000817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 xml:space="preserve"> patients</w:t>
            </w:r>
          </w:p>
          <w:p w14:paraId="5B2A27DF" w14:textId="06141191" w:rsidR="00233CDA" w:rsidRPr="006D2E05" w:rsidRDefault="00233CDA" w:rsidP="00233CDA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6D2E0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n=681) </w:t>
            </w:r>
          </w:p>
        </w:tc>
      </w:tr>
      <w:tr w:rsidR="00233CDA" w:rsidRPr="00B91D1F" w14:paraId="0FFE7332" w14:textId="77777777" w:rsidTr="006D2E05">
        <w:trPr>
          <w:trHeight w:val="300"/>
        </w:trPr>
        <w:tc>
          <w:tcPr>
            <w:tcW w:w="2838" w:type="dxa"/>
            <w:tcBorders>
              <w:right w:val="nil"/>
            </w:tcBorders>
            <w:shd w:val="clear" w:color="auto" w:fill="auto"/>
            <w:hideMark/>
          </w:tcPr>
          <w:p w14:paraId="74AC80A3" w14:textId="77777777" w:rsidR="00233CDA" w:rsidRPr="00B91D1F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B91D1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Age - </w:t>
            </w:r>
            <w:proofErr w:type="spellStart"/>
            <w:r w:rsidRPr="00B91D1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yr</w:t>
            </w:r>
            <w:proofErr w:type="spellEnd"/>
            <w:r w:rsidRPr="00B91D1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8CFE075" w14:textId="6EB54B3D" w:rsidR="00233CDA" w:rsidRPr="006D2E05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6D2E0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6.5 (±12.7)</w:t>
            </w:r>
            <w:r w:rsidRPr="006D2E0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976" w:type="dxa"/>
            <w:tcBorders>
              <w:left w:val="nil"/>
            </w:tcBorders>
            <w:shd w:val="clear" w:color="auto" w:fill="auto"/>
            <w:hideMark/>
          </w:tcPr>
          <w:p w14:paraId="18E4178C" w14:textId="794A8714" w:rsidR="00233CDA" w:rsidRPr="006D2E05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6D2E0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6.7 (±11.5)</w:t>
            </w:r>
            <w:r w:rsidRPr="006D2E0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233CDA" w:rsidRPr="00B91D1F" w14:paraId="18DD3B41" w14:textId="77777777" w:rsidTr="006D2E05">
        <w:trPr>
          <w:trHeight w:val="300"/>
        </w:trPr>
        <w:tc>
          <w:tcPr>
            <w:tcW w:w="2838" w:type="dxa"/>
            <w:tcBorders>
              <w:right w:val="nil"/>
            </w:tcBorders>
            <w:shd w:val="clear" w:color="auto" w:fill="auto"/>
            <w:hideMark/>
          </w:tcPr>
          <w:p w14:paraId="2F960B09" w14:textId="77777777" w:rsidR="00233CDA" w:rsidRPr="00B91D1F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B91D1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Female sex – no. (%)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A322D81" w14:textId="5E6B4813" w:rsidR="00233CDA" w:rsidRPr="006D2E05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6D2E0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032 (42.4)</w:t>
            </w:r>
            <w:r w:rsidRPr="006D2E0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976" w:type="dxa"/>
            <w:tcBorders>
              <w:left w:val="nil"/>
            </w:tcBorders>
            <w:shd w:val="clear" w:color="auto" w:fill="auto"/>
            <w:hideMark/>
          </w:tcPr>
          <w:p w14:paraId="728CD1A3" w14:textId="7EB8A4E9" w:rsidR="00233CDA" w:rsidRPr="006D2E05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6D2E0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08 (30.5)</w:t>
            </w:r>
            <w:r w:rsidRPr="006D2E0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233CDA" w:rsidRPr="00B91D1F" w14:paraId="2B8BBDB3" w14:textId="77777777" w:rsidTr="006D2E05">
        <w:trPr>
          <w:trHeight w:val="300"/>
        </w:trPr>
        <w:tc>
          <w:tcPr>
            <w:tcW w:w="2838" w:type="dxa"/>
            <w:tcBorders>
              <w:right w:val="nil"/>
            </w:tcBorders>
            <w:shd w:val="clear" w:color="auto" w:fill="auto"/>
            <w:hideMark/>
          </w:tcPr>
          <w:p w14:paraId="7A36E123" w14:textId="77777777" w:rsidR="00233CDA" w:rsidRPr="00B91D1F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sv-SE"/>
              </w:rPr>
            </w:pPr>
            <w:r w:rsidRPr="00B91D1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Body-mass index – kg/m</w:t>
            </w:r>
            <w:r w:rsidRPr="00B91D1F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perscript"/>
                <w:lang w:val="en-US" w:eastAsia="sv-SE"/>
              </w:rPr>
              <w:t>2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sv-SE"/>
              </w:rPr>
              <w:t> 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667E238" w14:textId="27DBAE26" w:rsidR="00233CDA" w:rsidRPr="006D2E05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6D2E0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7.9 (±5.7)</w:t>
            </w:r>
            <w:r w:rsidRPr="006D2E0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976" w:type="dxa"/>
            <w:tcBorders>
              <w:left w:val="nil"/>
            </w:tcBorders>
            <w:shd w:val="clear" w:color="auto" w:fill="auto"/>
            <w:hideMark/>
          </w:tcPr>
          <w:p w14:paraId="0E7649CB" w14:textId="070C6F2E" w:rsidR="00233CDA" w:rsidRPr="006D2E05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6D2E0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7.2 (±5.0)</w:t>
            </w:r>
            <w:r w:rsidRPr="006D2E0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233CDA" w:rsidRPr="00B91D1F" w14:paraId="5FA98787" w14:textId="77777777" w:rsidTr="006D2E05">
        <w:trPr>
          <w:trHeight w:val="300"/>
        </w:trPr>
        <w:tc>
          <w:tcPr>
            <w:tcW w:w="2838" w:type="dxa"/>
            <w:tcBorders>
              <w:right w:val="nil"/>
            </w:tcBorders>
            <w:shd w:val="clear" w:color="auto" w:fill="auto"/>
            <w:hideMark/>
          </w:tcPr>
          <w:p w14:paraId="2AF93AAB" w14:textId="77777777" w:rsidR="00233CDA" w:rsidRPr="00B91D1F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B91D1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Heart rate – beats/min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64C8644" w14:textId="5605640A" w:rsidR="00233CDA" w:rsidRPr="006D2E05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6D2E0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3.8 (±16.0)</w:t>
            </w:r>
            <w:r w:rsidRPr="006D2E0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976" w:type="dxa"/>
            <w:tcBorders>
              <w:left w:val="nil"/>
            </w:tcBorders>
            <w:shd w:val="clear" w:color="auto" w:fill="auto"/>
            <w:hideMark/>
          </w:tcPr>
          <w:p w14:paraId="1C1E57FF" w14:textId="2CAA56A0" w:rsidR="00233CDA" w:rsidRPr="006D2E05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6D2E0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4.4 (±16.2)</w:t>
            </w:r>
            <w:r w:rsidRPr="006D2E0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233CDA" w:rsidRPr="00B91D1F" w14:paraId="10029193" w14:textId="77777777" w:rsidTr="006D2E05">
        <w:trPr>
          <w:trHeight w:val="300"/>
        </w:trPr>
        <w:tc>
          <w:tcPr>
            <w:tcW w:w="2838" w:type="dxa"/>
            <w:tcBorders>
              <w:right w:val="nil"/>
            </w:tcBorders>
            <w:shd w:val="clear" w:color="auto" w:fill="auto"/>
            <w:hideMark/>
          </w:tcPr>
          <w:p w14:paraId="05C13C82" w14:textId="77777777" w:rsidR="00233CDA" w:rsidRPr="00B91D1F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B91D1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Systolic blood pressure – mmHg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13B015F" w14:textId="14509A0B" w:rsidR="00233CDA" w:rsidRPr="006D2E05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6D2E0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28.5 (±20.0)</w:t>
            </w:r>
            <w:r w:rsidRPr="006D2E0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976" w:type="dxa"/>
            <w:tcBorders>
              <w:left w:val="nil"/>
            </w:tcBorders>
            <w:shd w:val="clear" w:color="auto" w:fill="auto"/>
            <w:hideMark/>
          </w:tcPr>
          <w:p w14:paraId="0814A32A" w14:textId="221530CF" w:rsidR="00233CDA" w:rsidRPr="006D2E05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6D2E0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23.6 (±19.1)</w:t>
            </w:r>
            <w:r w:rsidRPr="006D2E0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233CDA" w:rsidRPr="00B91D1F" w14:paraId="4267893F" w14:textId="77777777" w:rsidTr="006D2E05">
        <w:trPr>
          <w:trHeight w:val="300"/>
        </w:trPr>
        <w:tc>
          <w:tcPr>
            <w:tcW w:w="2838" w:type="dxa"/>
            <w:tcBorders>
              <w:right w:val="nil"/>
            </w:tcBorders>
            <w:shd w:val="clear" w:color="auto" w:fill="auto"/>
            <w:hideMark/>
          </w:tcPr>
          <w:p w14:paraId="4D97687A" w14:textId="77777777" w:rsidR="00233CDA" w:rsidRPr="00B91D1F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B91D1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Left ventricle ejection fraction - %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48FF360" w14:textId="4C98B5D4" w:rsidR="00233CDA" w:rsidRPr="006D2E05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6D2E0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7.2 (±11.1)</w:t>
            </w:r>
            <w:r w:rsidRPr="006D2E0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976" w:type="dxa"/>
            <w:tcBorders>
              <w:left w:val="nil"/>
            </w:tcBorders>
            <w:shd w:val="clear" w:color="auto" w:fill="auto"/>
            <w:hideMark/>
          </w:tcPr>
          <w:p w14:paraId="1D625F58" w14:textId="7D6B66DE" w:rsidR="00233CDA" w:rsidRPr="006D2E05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6D2E0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3.2 (±6.6)</w:t>
            </w:r>
            <w:r w:rsidRPr="006D2E0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233CDA" w:rsidRPr="00B91D1F" w14:paraId="6FCE78BD" w14:textId="77777777" w:rsidTr="006D2E05">
        <w:trPr>
          <w:trHeight w:val="300"/>
        </w:trPr>
        <w:tc>
          <w:tcPr>
            <w:tcW w:w="2838" w:type="dxa"/>
            <w:tcBorders>
              <w:right w:val="nil"/>
            </w:tcBorders>
            <w:shd w:val="clear" w:color="auto" w:fill="auto"/>
            <w:hideMark/>
          </w:tcPr>
          <w:p w14:paraId="19091F50" w14:textId="77777777" w:rsidR="00233CDA" w:rsidRPr="00B91D1F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B91D1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Median NT-</w:t>
            </w:r>
            <w:proofErr w:type="spellStart"/>
            <w:r w:rsidRPr="00B91D1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proBNP</w:t>
            </w:r>
            <w:proofErr w:type="spellEnd"/>
            <w:r w:rsidRPr="00B91D1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 – ng/ml (IQR)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E030959" w14:textId="028504B4" w:rsidR="00233CDA" w:rsidRPr="006D2E05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6D2E0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883 (295-2147)</w:t>
            </w:r>
            <w:r w:rsidRPr="006D2E0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976" w:type="dxa"/>
            <w:tcBorders>
              <w:left w:val="nil"/>
            </w:tcBorders>
            <w:shd w:val="clear" w:color="auto" w:fill="auto"/>
            <w:hideMark/>
          </w:tcPr>
          <w:p w14:paraId="43F30469" w14:textId="65C4F11E" w:rsidR="00233CDA" w:rsidRPr="006D2E05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6D2E0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283 (484-3070)</w:t>
            </w:r>
            <w:r w:rsidRPr="006D2E0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233CDA" w:rsidRPr="00B91D1F" w14:paraId="46E214AE" w14:textId="77777777" w:rsidTr="006D2E05">
        <w:trPr>
          <w:trHeight w:val="300"/>
        </w:trPr>
        <w:tc>
          <w:tcPr>
            <w:tcW w:w="2838" w:type="dxa"/>
            <w:tcBorders>
              <w:right w:val="nil"/>
            </w:tcBorders>
            <w:shd w:val="clear" w:color="auto" w:fill="auto"/>
            <w:hideMark/>
          </w:tcPr>
          <w:p w14:paraId="5EFAD189" w14:textId="409A4745" w:rsidR="00233CDA" w:rsidRPr="00B91D1F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B91D1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eGFR – ml/min/1.73</w:t>
            </w:r>
            <w:r w:rsidR="004C5D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 xml:space="preserve"> m</w:t>
            </w:r>
            <w:r w:rsidRPr="00B91D1F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perscript"/>
                <w:lang w:val="en-US" w:eastAsia="sv-SE"/>
              </w:rPr>
              <w:t>2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sv-SE"/>
              </w:rPr>
              <w:t> 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7455DBE" w14:textId="64E7ED3D" w:rsidR="00233CDA" w:rsidRPr="006D2E05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6D2E0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5.4 (±19.9)</w:t>
            </w:r>
            <w:r w:rsidRPr="006D2E0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976" w:type="dxa"/>
            <w:tcBorders>
              <w:left w:val="nil"/>
            </w:tcBorders>
            <w:shd w:val="clear" w:color="auto" w:fill="auto"/>
            <w:hideMark/>
          </w:tcPr>
          <w:p w14:paraId="64BCED9B" w14:textId="5CD54E71" w:rsidR="00233CDA" w:rsidRPr="006D2E05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6D2E0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4.0 (±20.6)</w:t>
            </w:r>
            <w:r w:rsidRPr="006D2E0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233CDA" w:rsidRPr="00B91D1F" w14:paraId="796EDFB4" w14:textId="77777777" w:rsidTr="006D2E05">
        <w:trPr>
          <w:trHeight w:val="300"/>
        </w:trPr>
        <w:tc>
          <w:tcPr>
            <w:tcW w:w="2838" w:type="dxa"/>
            <w:tcBorders>
              <w:right w:val="nil"/>
            </w:tcBorders>
            <w:shd w:val="clear" w:color="auto" w:fill="auto"/>
            <w:hideMark/>
          </w:tcPr>
          <w:p w14:paraId="6A4036AB" w14:textId="7B9F2C94" w:rsidR="00233CDA" w:rsidRPr="00E2582F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sv-SE"/>
              </w:rPr>
            </w:pPr>
            <w:r w:rsidRPr="00B91D1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Rate of eGFR &lt;60 ml/min/1.73</w:t>
            </w:r>
            <w:r w:rsidR="004C5D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 xml:space="preserve"> m</w:t>
            </w:r>
            <w:r w:rsidRPr="00B91D1F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perscript"/>
                <w:lang w:val="en-US" w:eastAsia="sv-SE"/>
              </w:rPr>
              <w:t>2</w:t>
            </w:r>
            <w:r w:rsidRPr="00B91D1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 – no. (%)</w:t>
            </w:r>
            <w:r w:rsidRPr="00E2582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C7E27B2" w14:textId="392AF3C6" w:rsidR="00233CDA" w:rsidRPr="006D2E05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6D2E0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435 (59</w:t>
            </w:r>
            <w:r w:rsidR="00BA31A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0</w:t>
            </w:r>
            <w:r w:rsidRPr="006D2E0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)</w:t>
            </w:r>
            <w:r w:rsidRPr="006D2E0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976" w:type="dxa"/>
            <w:tcBorders>
              <w:left w:val="nil"/>
            </w:tcBorders>
            <w:shd w:val="clear" w:color="auto" w:fill="auto"/>
            <w:hideMark/>
          </w:tcPr>
          <w:p w14:paraId="03B7ADFD" w14:textId="1DD1F2A3" w:rsidR="00233CDA" w:rsidRPr="006D2E05" w:rsidRDefault="00BA31A1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18</w:t>
            </w:r>
            <w:r w:rsidR="00233CDA" w:rsidRPr="006D2E0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1</w:t>
            </w:r>
            <w:r w:rsidR="00233CDA" w:rsidRPr="006D2E0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</w:t>
            </w:r>
            <w:r w:rsidR="00233CDA" w:rsidRPr="006D2E0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)</w:t>
            </w:r>
            <w:r w:rsidR="00233CDA" w:rsidRPr="006D2E0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787B5B" w:rsidRPr="00796D5D" w14:paraId="22A4586C" w14:textId="77777777" w:rsidTr="006D2E05">
        <w:trPr>
          <w:trHeight w:val="300"/>
        </w:trPr>
        <w:tc>
          <w:tcPr>
            <w:tcW w:w="2838" w:type="dxa"/>
            <w:tcBorders>
              <w:right w:val="nil"/>
            </w:tcBorders>
            <w:shd w:val="clear" w:color="auto" w:fill="auto"/>
          </w:tcPr>
          <w:p w14:paraId="174B1829" w14:textId="67444566" w:rsidR="00787B5B" w:rsidRPr="00B91D1F" w:rsidRDefault="00E21D62" w:rsidP="00233CDA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Hospitalization for heart failure</w:t>
            </w:r>
            <w:r w:rsidR="00796D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 xml:space="preserve"> – no. (%)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</w:tcPr>
          <w:p w14:paraId="36EA9325" w14:textId="67ED74E7" w:rsidR="00787B5B" w:rsidRPr="006D2E05" w:rsidRDefault="001A11EF" w:rsidP="00233CDA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</w:t>
            </w:r>
            <w:r w:rsidR="005D25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1 (38.7)</w:t>
            </w:r>
          </w:p>
        </w:tc>
        <w:tc>
          <w:tcPr>
            <w:tcW w:w="2976" w:type="dxa"/>
            <w:tcBorders>
              <w:left w:val="nil"/>
            </w:tcBorders>
            <w:shd w:val="clear" w:color="auto" w:fill="auto"/>
          </w:tcPr>
          <w:p w14:paraId="601BB966" w14:textId="64382802" w:rsidR="00787B5B" w:rsidRPr="006D2E05" w:rsidRDefault="005D25F5" w:rsidP="00233CDA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55 (52.1)</w:t>
            </w:r>
          </w:p>
        </w:tc>
      </w:tr>
      <w:tr w:rsidR="00233CDA" w:rsidRPr="00B91D1F" w14:paraId="009F1C64" w14:textId="77777777" w:rsidTr="006D2E05">
        <w:trPr>
          <w:trHeight w:val="300"/>
        </w:trPr>
        <w:tc>
          <w:tcPr>
            <w:tcW w:w="2838" w:type="dxa"/>
            <w:tcBorders>
              <w:right w:val="nil"/>
            </w:tcBorders>
            <w:shd w:val="clear" w:color="auto" w:fill="auto"/>
            <w:hideMark/>
          </w:tcPr>
          <w:p w14:paraId="2D88E870" w14:textId="77777777" w:rsidR="00233CDA" w:rsidRPr="00B91D1F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B91D1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Atrial fibrillation – no. (%)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849E7D3" w14:textId="02D1F8FA" w:rsidR="00233CDA" w:rsidRPr="006D2E05" w:rsidRDefault="00B923EF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182</w:t>
            </w:r>
            <w:r w:rsidR="00233CDA" w:rsidRPr="006D2E0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(</w:t>
            </w:r>
            <w:r w:rsidR="00D5756B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8.6</w:t>
            </w:r>
            <w:r w:rsidR="00233CDA" w:rsidRPr="006D2E0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)</w:t>
            </w:r>
            <w:r w:rsidR="00233CDA" w:rsidRPr="006D2E0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976" w:type="dxa"/>
            <w:tcBorders>
              <w:left w:val="nil"/>
            </w:tcBorders>
            <w:shd w:val="clear" w:color="auto" w:fill="auto"/>
            <w:hideMark/>
          </w:tcPr>
          <w:p w14:paraId="1967C0AE" w14:textId="1710927D" w:rsidR="00233CDA" w:rsidRPr="006D2E05" w:rsidRDefault="00D5756B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26</w:t>
            </w:r>
            <w:r w:rsidR="00233CDA" w:rsidRPr="006D2E0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7.9</w:t>
            </w:r>
            <w:r w:rsidR="00233CDA" w:rsidRPr="006D2E0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)</w:t>
            </w:r>
            <w:r w:rsidR="00233CDA" w:rsidRPr="006D2E0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233CDA" w:rsidRPr="00B91D1F" w14:paraId="466A71CF" w14:textId="77777777" w:rsidTr="006D2E05">
        <w:trPr>
          <w:trHeight w:val="300"/>
        </w:trPr>
        <w:tc>
          <w:tcPr>
            <w:tcW w:w="2838" w:type="dxa"/>
            <w:tcBorders>
              <w:right w:val="nil"/>
            </w:tcBorders>
            <w:shd w:val="clear" w:color="auto" w:fill="auto"/>
            <w:hideMark/>
          </w:tcPr>
          <w:p w14:paraId="7310E877" w14:textId="77777777" w:rsidR="00233CDA" w:rsidRPr="00B91D1F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B91D1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Diabetes mellitus – no. (%)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AB309A7" w14:textId="3D9664FF" w:rsidR="00233CDA" w:rsidRPr="006D2E05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6D2E0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51 (26.8)</w:t>
            </w:r>
            <w:r w:rsidRPr="006D2E0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976" w:type="dxa"/>
            <w:tcBorders>
              <w:left w:val="nil"/>
            </w:tcBorders>
            <w:shd w:val="clear" w:color="auto" w:fill="auto"/>
            <w:hideMark/>
          </w:tcPr>
          <w:p w14:paraId="2F17EE4B" w14:textId="7FF84BB0" w:rsidR="00233CDA" w:rsidRPr="006D2E05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6D2E0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85 (27.2)</w:t>
            </w:r>
            <w:r w:rsidRPr="006D2E0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233CDA" w:rsidRPr="00B91D1F" w14:paraId="4565983B" w14:textId="77777777" w:rsidTr="006D2E05">
        <w:trPr>
          <w:trHeight w:val="300"/>
        </w:trPr>
        <w:tc>
          <w:tcPr>
            <w:tcW w:w="2838" w:type="dxa"/>
            <w:tcBorders>
              <w:right w:val="nil"/>
            </w:tcBorders>
            <w:shd w:val="clear" w:color="auto" w:fill="auto"/>
            <w:hideMark/>
          </w:tcPr>
          <w:p w14:paraId="7C9CDCC0" w14:textId="77777777" w:rsidR="00233CDA" w:rsidRPr="00B91D1F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B91D1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Hypertension – no. (%)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8CDA7B0" w14:textId="53301A3D" w:rsidR="00233CDA" w:rsidRPr="006D2E05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6D2E0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750 (71.9)</w:t>
            </w:r>
            <w:r w:rsidRPr="006D2E0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976" w:type="dxa"/>
            <w:tcBorders>
              <w:left w:val="nil"/>
            </w:tcBorders>
            <w:shd w:val="clear" w:color="auto" w:fill="auto"/>
            <w:hideMark/>
          </w:tcPr>
          <w:p w14:paraId="41197E2C" w14:textId="3D378FEA" w:rsidR="00233CDA" w:rsidRPr="006D2E05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6D2E0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56 (67.0)</w:t>
            </w:r>
            <w:r w:rsidRPr="006D2E0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233CDA" w:rsidRPr="00B91D1F" w14:paraId="4B57E5D9" w14:textId="77777777" w:rsidTr="006D2E05">
        <w:trPr>
          <w:trHeight w:val="300"/>
        </w:trPr>
        <w:tc>
          <w:tcPr>
            <w:tcW w:w="2838" w:type="dxa"/>
            <w:tcBorders>
              <w:right w:val="nil"/>
            </w:tcBorders>
            <w:shd w:val="clear" w:color="auto" w:fill="auto"/>
            <w:hideMark/>
          </w:tcPr>
          <w:p w14:paraId="658DFA21" w14:textId="77777777" w:rsidR="00233CDA" w:rsidRPr="00B91D1F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B91D1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Ischemic etiology – no. (%)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2C1B702" w14:textId="0A306C4E" w:rsidR="00233CDA" w:rsidRPr="006D2E05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6D2E0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55 (39.3)</w:t>
            </w:r>
            <w:r w:rsidRPr="006D2E0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14:paraId="512834DF" w14:textId="6589046A" w:rsidR="00233CDA" w:rsidRPr="006D2E05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6D2E0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27 (48.0)</w:t>
            </w:r>
            <w:r w:rsidRPr="006D2E0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233CDA" w:rsidRPr="00B91D1F" w14:paraId="772A6D96" w14:textId="77777777" w:rsidTr="006D2E05">
        <w:trPr>
          <w:trHeight w:val="300"/>
        </w:trPr>
        <w:tc>
          <w:tcPr>
            <w:tcW w:w="5532" w:type="dxa"/>
            <w:gridSpan w:val="2"/>
            <w:tcBorders>
              <w:right w:val="nil"/>
            </w:tcBorders>
            <w:shd w:val="clear" w:color="auto" w:fill="auto"/>
            <w:hideMark/>
          </w:tcPr>
          <w:p w14:paraId="061981F7" w14:textId="77777777" w:rsidR="00233CDA" w:rsidRPr="00B91D1F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B91D1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Heart failure treatment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  <w:p w14:paraId="1B9B82D3" w14:textId="77777777" w:rsidR="00233CDA" w:rsidRPr="00B91D1F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B91D1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976" w:type="dxa"/>
            <w:tcBorders>
              <w:left w:val="nil"/>
            </w:tcBorders>
            <w:shd w:val="clear" w:color="auto" w:fill="auto"/>
            <w:hideMark/>
          </w:tcPr>
          <w:p w14:paraId="1286D999" w14:textId="77777777" w:rsidR="00233CDA" w:rsidRPr="00B91D1F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B91D1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233CDA" w:rsidRPr="00B91D1F" w14:paraId="581B1E81" w14:textId="77777777" w:rsidTr="006D2E05">
        <w:trPr>
          <w:trHeight w:val="300"/>
        </w:trPr>
        <w:tc>
          <w:tcPr>
            <w:tcW w:w="2838" w:type="dxa"/>
            <w:tcBorders>
              <w:right w:val="nil"/>
            </w:tcBorders>
            <w:shd w:val="clear" w:color="auto" w:fill="auto"/>
            <w:hideMark/>
          </w:tcPr>
          <w:p w14:paraId="31BAFA98" w14:textId="77777777" w:rsidR="00233CDA" w:rsidRPr="00233CDA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sv-SE"/>
              </w:rPr>
            </w:pPr>
            <w:r w:rsidRPr="00B91D1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ACE-inhibitor or ARB – no. (%)</w:t>
            </w:r>
            <w:r w:rsidRPr="00233CD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D2C70A8" w14:textId="66C5515C" w:rsidR="00233CDA" w:rsidRPr="00B91D1F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905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(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8.3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)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976" w:type="dxa"/>
            <w:tcBorders>
              <w:left w:val="nil"/>
            </w:tcBorders>
            <w:shd w:val="clear" w:color="auto" w:fill="auto"/>
            <w:hideMark/>
          </w:tcPr>
          <w:p w14:paraId="51C7EC25" w14:textId="3625956A" w:rsidR="00233CDA" w:rsidRPr="00B91D1F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05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(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)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233CDA" w:rsidRPr="00B91D1F" w14:paraId="283F705C" w14:textId="77777777" w:rsidTr="006D2E05">
        <w:trPr>
          <w:trHeight w:val="300"/>
        </w:trPr>
        <w:tc>
          <w:tcPr>
            <w:tcW w:w="2838" w:type="dxa"/>
            <w:tcBorders>
              <w:right w:val="nil"/>
            </w:tcBorders>
            <w:shd w:val="clear" w:color="auto" w:fill="auto"/>
            <w:hideMark/>
          </w:tcPr>
          <w:p w14:paraId="236E26E9" w14:textId="77777777" w:rsidR="00233CDA" w:rsidRPr="00B91D1F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B91D1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ARNI – no. (%)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3D78FA3" w14:textId="3858C1DA" w:rsidR="00233CDA" w:rsidRPr="00B91D1F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48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.1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)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976" w:type="dxa"/>
            <w:tcBorders>
              <w:left w:val="nil"/>
            </w:tcBorders>
            <w:shd w:val="clear" w:color="auto" w:fill="auto"/>
            <w:hideMark/>
          </w:tcPr>
          <w:p w14:paraId="72B41050" w14:textId="65FFC65D" w:rsidR="00233CDA" w:rsidRPr="00B91D1F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24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(18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)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233CDA" w:rsidRPr="00B91D1F" w14:paraId="6662FDF6" w14:textId="77777777" w:rsidTr="006D2E05">
        <w:trPr>
          <w:trHeight w:val="300"/>
        </w:trPr>
        <w:tc>
          <w:tcPr>
            <w:tcW w:w="2838" w:type="dxa"/>
            <w:tcBorders>
              <w:right w:val="nil"/>
            </w:tcBorders>
            <w:shd w:val="clear" w:color="auto" w:fill="auto"/>
            <w:hideMark/>
          </w:tcPr>
          <w:p w14:paraId="24C63FE5" w14:textId="77777777" w:rsidR="00233CDA" w:rsidRPr="00B91D1F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B91D1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MRA – no. (%)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48DF471" w14:textId="21C26A9C" w:rsidR="00233CDA" w:rsidRPr="00B91D1F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067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3.9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)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976" w:type="dxa"/>
            <w:tcBorders>
              <w:left w:val="nil"/>
            </w:tcBorders>
            <w:shd w:val="clear" w:color="auto" w:fill="auto"/>
            <w:hideMark/>
          </w:tcPr>
          <w:p w14:paraId="12363473" w14:textId="6964C1A0" w:rsidR="00233CDA" w:rsidRPr="00B91D1F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10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(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)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233CDA" w:rsidRPr="00B91D1F" w14:paraId="71C84DBA" w14:textId="77777777" w:rsidTr="006D2E05">
        <w:trPr>
          <w:trHeight w:val="300"/>
        </w:trPr>
        <w:tc>
          <w:tcPr>
            <w:tcW w:w="2838" w:type="dxa"/>
            <w:tcBorders>
              <w:right w:val="nil"/>
            </w:tcBorders>
            <w:shd w:val="clear" w:color="auto" w:fill="auto"/>
            <w:hideMark/>
          </w:tcPr>
          <w:p w14:paraId="7EB5C046" w14:textId="77777777" w:rsidR="00233CDA" w:rsidRPr="00B91D1F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B91D1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Beta blocker – no. (%)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D9E2B94" w14:textId="73ADCEB9" w:rsidR="00233CDA" w:rsidRPr="00B91D1F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050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84.3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)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976" w:type="dxa"/>
            <w:tcBorders>
              <w:left w:val="nil"/>
            </w:tcBorders>
            <w:shd w:val="clear" w:color="auto" w:fill="auto"/>
            <w:hideMark/>
          </w:tcPr>
          <w:p w14:paraId="30A652AE" w14:textId="78EDC82A" w:rsidR="00233CDA" w:rsidRPr="00B91D1F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31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(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.7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)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233CDA" w:rsidRPr="00B91D1F" w14:paraId="1DA22FFB" w14:textId="77777777" w:rsidTr="006D2E05">
        <w:trPr>
          <w:trHeight w:val="300"/>
        </w:trPr>
        <w:tc>
          <w:tcPr>
            <w:tcW w:w="2838" w:type="dxa"/>
            <w:tcBorders>
              <w:right w:val="nil"/>
            </w:tcBorders>
            <w:shd w:val="clear" w:color="auto" w:fill="auto"/>
            <w:hideMark/>
          </w:tcPr>
          <w:p w14:paraId="2C5ACF68" w14:textId="77777777" w:rsidR="00233CDA" w:rsidRPr="00B91D1F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B91D1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Diuretic – no. (%)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2D3A5EB" w14:textId="578947E4" w:rsidR="00233CDA" w:rsidRPr="00B91D1F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343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5.2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)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976" w:type="dxa"/>
            <w:tcBorders>
              <w:left w:val="nil"/>
            </w:tcBorders>
            <w:shd w:val="clear" w:color="auto" w:fill="auto"/>
            <w:hideMark/>
          </w:tcPr>
          <w:p w14:paraId="398669B4" w14:textId="5C62A621" w:rsidR="00233CDA" w:rsidRPr="00B91D1F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22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2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)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233CDA" w:rsidRPr="00B91D1F" w14:paraId="6F67DDAB" w14:textId="77777777" w:rsidTr="006D2E05">
        <w:trPr>
          <w:trHeight w:val="300"/>
        </w:trPr>
        <w:tc>
          <w:tcPr>
            <w:tcW w:w="2838" w:type="dxa"/>
            <w:tcBorders>
              <w:right w:val="nil"/>
            </w:tcBorders>
            <w:shd w:val="clear" w:color="auto" w:fill="auto"/>
            <w:hideMark/>
          </w:tcPr>
          <w:p w14:paraId="721770D8" w14:textId="77777777" w:rsidR="00233CDA" w:rsidRPr="00B91D1F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B91D1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Digitalis – no (%)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851054F" w14:textId="12412951" w:rsidR="00233CDA" w:rsidRPr="00B91D1F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62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.8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)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976" w:type="dxa"/>
            <w:tcBorders>
              <w:left w:val="nil"/>
            </w:tcBorders>
            <w:shd w:val="clear" w:color="auto" w:fill="auto"/>
            <w:hideMark/>
          </w:tcPr>
          <w:p w14:paraId="3B468F65" w14:textId="618C6010" w:rsidR="00233CDA" w:rsidRPr="00B91D1F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01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8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)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233CDA" w:rsidRPr="00B91D1F" w14:paraId="1B9DB834" w14:textId="77777777" w:rsidTr="006D2E05">
        <w:trPr>
          <w:trHeight w:val="300"/>
        </w:trPr>
        <w:tc>
          <w:tcPr>
            <w:tcW w:w="2838" w:type="dxa"/>
            <w:tcBorders>
              <w:right w:val="nil"/>
            </w:tcBorders>
            <w:shd w:val="clear" w:color="auto" w:fill="auto"/>
            <w:hideMark/>
          </w:tcPr>
          <w:p w14:paraId="7EAFE98B" w14:textId="77777777" w:rsidR="00233CDA" w:rsidRPr="00B91D1F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B91D1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ICD – no. (%)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D9F8696" w14:textId="1587C05E" w:rsidR="00233CDA" w:rsidRPr="00B91D1F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86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.6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)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976" w:type="dxa"/>
            <w:tcBorders>
              <w:left w:val="nil"/>
            </w:tcBorders>
            <w:shd w:val="clear" w:color="auto" w:fill="auto"/>
            <w:hideMark/>
          </w:tcPr>
          <w:p w14:paraId="7973C0DC" w14:textId="4FF84EAF" w:rsidR="00233CDA" w:rsidRPr="00B91D1F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16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)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233CDA" w:rsidRPr="00B91D1F" w14:paraId="642B2AC8" w14:textId="77777777" w:rsidTr="006D2E05">
        <w:trPr>
          <w:trHeight w:val="300"/>
        </w:trPr>
        <w:tc>
          <w:tcPr>
            <w:tcW w:w="2838" w:type="dxa"/>
            <w:tcBorders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B05505" w14:textId="77777777" w:rsidR="00233CDA" w:rsidRPr="00B91D1F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B91D1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CRT – no. (%)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BA6825" w14:textId="515E6A84" w:rsidR="00233CDA" w:rsidRPr="00B91D1F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97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8.1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)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14:paraId="427B7ECD" w14:textId="69928CC0" w:rsidR="00233CDA" w:rsidRPr="00233CDA" w:rsidRDefault="00233CDA" w:rsidP="00233CDA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11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)</w:t>
            </w:r>
            <w:r w:rsidRPr="00B91D1F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233CDA" w:rsidRPr="00B91D1F" w14:paraId="00003CDE" w14:textId="77777777" w:rsidTr="00233CDA">
        <w:trPr>
          <w:trHeight w:val="300"/>
        </w:trPr>
        <w:tc>
          <w:tcPr>
            <w:tcW w:w="850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C3037B" w14:textId="244E54BD" w:rsidR="00233CDA" w:rsidRPr="00B91D1F" w:rsidRDefault="00233CDA" w:rsidP="00233CDA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>Number</w:t>
            </w:r>
            <w:proofErr w:type="spellEnd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 in </w:t>
            </w:r>
            <w:proofErr w:type="spellStart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>parentheses</w:t>
            </w:r>
            <w:proofErr w:type="spellEnd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>are</w:t>
            </w:r>
            <w:proofErr w:type="spellEnd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 ± 1 </w:t>
            </w:r>
            <w:proofErr w:type="gramStart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>standard deviation</w:t>
            </w:r>
            <w:proofErr w:type="gramEnd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; </w:t>
            </w:r>
            <w:proofErr w:type="spellStart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>eGFR</w:t>
            </w:r>
            <w:proofErr w:type="spellEnd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, </w:t>
            </w:r>
            <w:proofErr w:type="spellStart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>estimated</w:t>
            </w:r>
            <w:proofErr w:type="spellEnd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>glomerular</w:t>
            </w:r>
            <w:proofErr w:type="spellEnd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 filtration rate; NT-</w:t>
            </w:r>
            <w:proofErr w:type="spellStart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>proBNP</w:t>
            </w:r>
            <w:proofErr w:type="spellEnd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>, N-terminal pro-B-</w:t>
            </w:r>
            <w:proofErr w:type="spellStart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>type</w:t>
            </w:r>
            <w:proofErr w:type="spellEnd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>natriuretic</w:t>
            </w:r>
            <w:proofErr w:type="spellEnd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>peptide</w:t>
            </w:r>
            <w:proofErr w:type="spellEnd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; ACE, </w:t>
            </w:r>
            <w:proofErr w:type="spellStart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>angiotensin</w:t>
            </w:r>
            <w:proofErr w:type="spellEnd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>converting</w:t>
            </w:r>
            <w:proofErr w:type="spellEnd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>enzyme</w:t>
            </w:r>
            <w:proofErr w:type="spellEnd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; ARB, </w:t>
            </w:r>
            <w:proofErr w:type="spellStart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>angiotensin</w:t>
            </w:r>
            <w:proofErr w:type="spellEnd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 receptor </w:t>
            </w:r>
            <w:proofErr w:type="spellStart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>blocker</w:t>
            </w:r>
            <w:proofErr w:type="spellEnd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; ARNI, </w:t>
            </w:r>
            <w:proofErr w:type="spellStart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>angiotensin</w:t>
            </w:r>
            <w:proofErr w:type="spellEnd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 receptor </w:t>
            </w:r>
            <w:proofErr w:type="spellStart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>blocker</w:t>
            </w:r>
            <w:proofErr w:type="spellEnd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 and </w:t>
            </w:r>
            <w:proofErr w:type="spellStart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>neprilysin</w:t>
            </w:r>
            <w:proofErr w:type="spellEnd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 inhibitor; MRA, mineral </w:t>
            </w:r>
            <w:proofErr w:type="spellStart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>corticoid</w:t>
            </w:r>
            <w:proofErr w:type="spellEnd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 antagonist; ICD, </w:t>
            </w:r>
            <w:proofErr w:type="spellStart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>implantable</w:t>
            </w:r>
            <w:proofErr w:type="spellEnd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>cardioverter</w:t>
            </w:r>
            <w:proofErr w:type="spellEnd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-defibrillator; CRT, </w:t>
            </w:r>
            <w:proofErr w:type="spellStart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>cardiac</w:t>
            </w:r>
            <w:proofErr w:type="spellEnd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>resynchronization</w:t>
            </w:r>
            <w:proofErr w:type="spellEnd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>therapy</w:t>
            </w:r>
            <w:proofErr w:type="spellEnd"/>
            <w:r w:rsidRPr="00B91D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>.</w:t>
            </w:r>
          </w:p>
          <w:p w14:paraId="29D58947" w14:textId="77777777" w:rsidR="00233CDA" w:rsidRPr="00233CDA" w:rsidRDefault="00233CDA" w:rsidP="00233CDA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</w:tbl>
    <w:p w14:paraId="1C199688" w14:textId="77777777" w:rsidR="001C17D9" w:rsidRDefault="00EB430D"/>
    <w:sectPr w:rsidR="001C17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82F"/>
    <w:rsid w:val="000154A2"/>
    <w:rsid w:val="00081764"/>
    <w:rsid w:val="001A11EF"/>
    <w:rsid w:val="00233CDA"/>
    <w:rsid w:val="004C5D3C"/>
    <w:rsid w:val="005D25F5"/>
    <w:rsid w:val="00627F15"/>
    <w:rsid w:val="006D2E05"/>
    <w:rsid w:val="00787B5B"/>
    <w:rsid w:val="00796D5D"/>
    <w:rsid w:val="00B923EF"/>
    <w:rsid w:val="00BA31A1"/>
    <w:rsid w:val="00D5693D"/>
    <w:rsid w:val="00D5756B"/>
    <w:rsid w:val="00E21D62"/>
    <w:rsid w:val="00E2582F"/>
    <w:rsid w:val="00E6553C"/>
    <w:rsid w:val="00EB4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473F85"/>
  <w15:chartTrackingRefBased/>
  <w15:docId w15:val="{FC0EF485-586C-45B5-9FB6-26514C3DD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82F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6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Håkansson</dc:creator>
  <cp:keywords/>
  <dc:description/>
  <cp:lastModifiedBy>Erik Håkansson</cp:lastModifiedBy>
  <cp:revision>2</cp:revision>
  <dcterms:created xsi:type="dcterms:W3CDTF">2021-11-20T14:15:00Z</dcterms:created>
  <dcterms:modified xsi:type="dcterms:W3CDTF">2021-11-20T14:15:00Z</dcterms:modified>
</cp:coreProperties>
</file>